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8F8369" w14:textId="77777777" w:rsidR="0019702F" w:rsidRPr="004C0738" w:rsidRDefault="0019702F" w:rsidP="00691033">
      <w:pPr>
        <w:rPr>
          <w:rFonts w:ascii="Times New Roman" w:hAnsi="Times New Roman" w:cs="Times New Roman"/>
          <w:b/>
          <w:sz w:val="24"/>
          <w:szCs w:val="24"/>
          <w:lang w:val="en-IN"/>
        </w:rPr>
      </w:pPr>
      <w:r w:rsidRPr="004C0738">
        <w:rPr>
          <w:rFonts w:ascii="Times New Roman" w:hAnsi="Times New Roman" w:cs="Times New Roman"/>
          <w:b/>
          <w:sz w:val="24"/>
          <w:szCs w:val="24"/>
          <w:lang w:val="en-IN"/>
        </w:rPr>
        <w:t>Supplementary Material</w:t>
      </w:r>
    </w:p>
    <w:p w14:paraId="19B12438" w14:textId="77777777" w:rsidR="0019702F" w:rsidRPr="004C0738" w:rsidRDefault="0019702F" w:rsidP="00691033">
      <w:pPr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3BC7405A" w14:textId="77777777" w:rsidR="0019702F" w:rsidRPr="004C0738" w:rsidRDefault="0019702F" w:rsidP="00691033">
      <w:pPr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65FC8586" w14:textId="77777777" w:rsidR="0019702F" w:rsidRPr="004C0738" w:rsidRDefault="0019702F" w:rsidP="00691033">
      <w:pPr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64CB4AA6" w14:textId="220A7207" w:rsidR="00691033" w:rsidRPr="004C0738" w:rsidRDefault="00151AAF" w:rsidP="00C57BE5">
      <w:pPr>
        <w:widowControl/>
        <w:spacing w:after="200" w:line="276" w:lineRule="auto"/>
        <w:jc w:val="left"/>
        <w:rPr>
          <w:rFonts w:ascii="Times New Roman" w:hAnsi="Times New Roman" w:cs="Times New Roman"/>
          <w:sz w:val="24"/>
          <w:szCs w:val="24"/>
          <w:lang w:val="en-IN"/>
        </w:rPr>
      </w:pPr>
      <w:r w:rsidRPr="00C57BE5">
        <w:rPr>
          <w:rFonts w:ascii="Times New Roman" w:hAnsi="Times New Roman" w:cs="Times New Roman"/>
          <w:b/>
          <w:sz w:val="24"/>
          <w:szCs w:val="24"/>
          <w:lang w:val="en-IN"/>
        </w:rPr>
        <w:t>Table S</w:t>
      </w:r>
      <w:r w:rsidR="00183227" w:rsidRPr="004C0738">
        <w:rPr>
          <w:rFonts w:ascii="Times New Roman" w:hAnsi="Times New Roman" w:cs="Times New Roman"/>
          <w:b/>
          <w:sz w:val="24"/>
          <w:szCs w:val="24"/>
          <w:lang w:val="en-IN"/>
        </w:rPr>
        <w:t>1</w:t>
      </w:r>
      <w:r w:rsidRPr="004C0738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747440" w:rsidRPr="00747440">
        <w:rPr>
          <w:rFonts w:ascii="Times New Roman" w:eastAsia="Meiryo" w:hAnsi="Times New Roman" w:cs="Times New Roman"/>
          <w:sz w:val="24"/>
          <w:szCs w:val="24"/>
        </w:rPr>
        <w:t xml:space="preserve">Dosing schedule for patients switching to bi-weekly </w:t>
      </w:r>
      <w:proofErr w:type="spellStart"/>
      <w:r w:rsidR="00747440" w:rsidRPr="00747440">
        <w:rPr>
          <w:rFonts w:ascii="Times New Roman" w:eastAsia="Meiryo" w:hAnsi="Times New Roman" w:cs="Times New Roman"/>
          <w:sz w:val="24"/>
          <w:szCs w:val="24"/>
        </w:rPr>
        <w:t>eribulin</w:t>
      </w:r>
      <w:proofErr w:type="spellEnd"/>
      <w:r w:rsidR="00747440" w:rsidRPr="00747440">
        <w:rPr>
          <w:rFonts w:ascii="Times New Roman" w:eastAsia="Meiryo" w:hAnsi="Times New Roman" w:cs="Times New Roman"/>
          <w:sz w:val="24"/>
          <w:szCs w:val="24"/>
        </w:rPr>
        <w:t xml:space="preserve"> administration, and requiring dose reduction and/or </w:t>
      </w:r>
      <w:bookmarkStart w:id="0" w:name="_GoBack"/>
      <w:bookmarkEnd w:id="0"/>
      <w:r w:rsidR="00747440" w:rsidRPr="00747440">
        <w:rPr>
          <w:rFonts w:ascii="Times New Roman" w:eastAsia="Meiryo" w:hAnsi="Times New Roman" w:cs="Times New Roman"/>
          <w:sz w:val="24"/>
          <w:szCs w:val="24"/>
        </w:rPr>
        <w:t>delayed administration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9"/>
        <w:gridCol w:w="695"/>
        <w:gridCol w:w="701"/>
        <w:gridCol w:w="819"/>
        <w:gridCol w:w="819"/>
        <w:gridCol w:w="819"/>
        <w:gridCol w:w="819"/>
        <w:gridCol w:w="821"/>
      </w:tblGrid>
      <w:tr w:rsidR="00B97BA5" w:rsidRPr="00C57BE5" w14:paraId="355A19E1" w14:textId="77777777" w:rsidTr="00C57BE5">
        <w:tc>
          <w:tcPr>
            <w:tcW w:w="2029" w:type="pct"/>
          </w:tcPr>
          <w:p w14:paraId="65FBB578" w14:textId="77777777" w:rsidR="00151AAF" w:rsidRPr="002D2EB9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</w:pPr>
            <w:r w:rsidRPr="004C0738"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  <w:t>Day</w:t>
            </w:r>
          </w:p>
        </w:tc>
        <w:tc>
          <w:tcPr>
            <w:tcW w:w="376" w:type="pct"/>
          </w:tcPr>
          <w:p w14:paraId="046D9D68" w14:textId="77777777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  <w:t>1</w:t>
            </w:r>
          </w:p>
        </w:tc>
        <w:tc>
          <w:tcPr>
            <w:tcW w:w="379" w:type="pct"/>
          </w:tcPr>
          <w:p w14:paraId="7C3C45F7" w14:textId="77777777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  <w:t>8</w:t>
            </w:r>
          </w:p>
        </w:tc>
        <w:tc>
          <w:tcPr>
            <w:tcW w:w="443" w:type="pct"/>
          </w:tcPr>
          <w:p w14:paraId="2F5514DC" w14:textId="77777777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  <w:t>15</w:t>
            </w:r>
          </w:p>
        </w:tc>
        <w:tc>
          <w:tcPr>
            <w:tcW w:w="443" w:type="pct"/>
          </w:tcPr>
          <w:p w14:paraId="6E0E06C6" w14:textId="77777777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  <w:t>22</w:t>
            </w:r>
          </w:p>
        </w:tc>
        <w:tc>
          <w:tcPr>
            <w:tcW w:w="443" w:type="pct"/>
          </w:tcPr>
          <w:p w14:paraId="2B26C561" w14:textId="77777777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  <w:t>29</w:t>
            </w:r>
          </w:p>
        </w:tc>
        <w:tc>
          <w:tcPr>
            <w:tcW w:w="443" w:type="pct"/>
          </w:tcPr>
          <w:p w14:paraId="096EE000" w14:textId="77777777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  <w:t>36</w:t>
            </w:r>
          </w:p>
        </w:tc>
        <w:tc>
          <w:tcPr>
            <w:tcW w:w="444" w:type="pct"/>
          </w:tcPr>
          <w:p w14:paraId="7D941798" w14:textId="77777777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  <w:t>43</w:t>
            </w:r>
          </w:p>
        </w:tc>
      </w:tr>
      <w:tr w:rsidR="00B97BA5" w:rsidRPr="00C57BE5" w14:paraId="743F0801" w14:textId="77777777" w:rsidTr="00C57BE5">
        <w:tc>
          <w:tcPr>
            <w:tcW w:w="5000" w:type="pct"/>
            <w:gridSpan w:val="8"/>
            <w:tcBorders>
              <w:bottom w:val="nil"/>
            </w:tcBorders>
          </w:tcPr>
          <w:p w14:paraId="5C9FA9B9" w14:textId="77777777" w:rsidR="00151AAF" w:rsidRPr="004C0738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</w:pPr>
            <w:r w:rsidRPr="004C0738"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  <w:t>Standard schedule</w:t>
            </w:r>
          </w:p>
        </w:tc>
      </w:tr>
      <w:tr w:rsidR="00B97BA5" w:rsidRPr="00C57BE5" w14:paraId="529960B9" w14:textId="77777777" w:rsidTr="00C57BE5">
        <w:tc>
          <w:tcPr>
            <w:tcW w:w="2029" w:type="pct"/>
            <w:tcBorders>
              <w:top w:val="nil"/>
            </w:tcBorders>
          </w:tcPr>
          <w:p w14:paraId="3122FA7C" w14:textId="77777777" w:rsidR="00151AAF" w:rsidRPr="004C0738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1.4</w:t>
            </w:r>
            <w:r w:rsidR="003061A0" w:rsidRPr="004C0738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mg/m</w:t>
            </w: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4C0738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, standard</w:t>
            </w:r>
          </w:p>
        </w:tc>
        <w:tc>
          <w:tcPr>
            <w:tcW w:w="376" w:type="pct"/>
            <w:tcBorders>
              <w:top w:val="nil"/>
            </w:tcBorders>
          </w:tcPr>
          <w:p w14:paraId="25F04515" w14:textId="77777777" w:rsidR="00151AAF" w:rsidRPr="004C0738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379" w:type="pct"/>
            <w:tcBorders>
              <w:top w:val="nil"/>
            </w:tcBorders>
          </w:tcPr>
          <w:p w14:paraId="0D970EE6" w14:textId="77777777" w:rsidR="00151AAF" w:rsidRPr="004C0738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43" w:type="pct"/>
            <w:tcBorders>
              <w:top w:val="nil"/>
            </w:tcBorders>
          </w:tcPr>
          <w:p w14:paraId="77233FFA" w14:textId="77777777" w:rsidR="00151AAF" w:rsidRPr="002D2EB9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nil"/>
            </w:tcBorders>
          </w:tcPr>
          <w:p w14:paraId="1E5A6364" w14:textId="77777777" w:rsidR="00151AAF" w:rsidRPr="004C0738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43" w:type="pct"/>
            <w:tcBorders>
              <w:top w:val="nil"/>
            </w:tcBorders>
          </w:tcPr>
          <w:p w14:paraId="0CA3B9B0" w14:textId="77777777" w:rsidR="00151AAF" w:rsidRPr="004C0738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43" w:type="pct"/>
            <w:tcBorders>
              <w:top w:val="nil"/>
            </w:tcBorders>
          </w:tcPr>
          <w:p w14:paraId="00175DEC" w14:textId="77777777" w:rsidR="00151AAF" w:rsidRPr="002D2EB9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nil"/>
            </w:tcBorders>
          </w:tcPr>
          <w:p w14:paraId="1B7AD711" w14:textId="77777777" w:rsidR="00151AAF" w:rsidRPr="004C0738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X</w:t>
            </w:r>
          </w:p>
        </w:tc>
      </w:tr>
      <w:tr w:rsidR="00B97BA5" w:rsidRPr="00C57BE5" w14:paraId="3415AE9A" w14:textId="77777777" w:rsidTr="00C57BE5">
        <w:tc>
          <w:tcPr>
            <w:tcW w:w="5000" w:type="pct"/>
            <w:gridSpan w:val="8"/>
            <w:tcBorders>
              <w:bottom w:val="nil"/>
            </w:tcBorders>
          </w:tcPr>
          <w:p w14:paraId="61206D80" w14:textId="77777777" w:rsidR="00151AAF" w:rsidRPr="002D2EB9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</w:pPr>
            <w:r w:rsidRPr="004C0738"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  <w:t>Bi-weekly schedule</w:t>
            </w:r>
          </w:p>
        </w:tc>
      </w:tr>
      <w:tr w:rsidR="00B97BA5" w:rsidRPr="00C57BE5" w14:paraId="11BB7483" w14:textId="77777777" w:rsidTr="00C57BE5">
        <w:tc>
          <w:tcPr>
            <w:tcW w:w="2029" w:type="pct"/>
            <w:tcBorders>
              <w:top w:val="nil"/>
              <w:bottom w:val="nil"/>
            </w:tcBorders>
          </w:tcPr>
          <w:p w14:paraId="3ED82163" w14:textId="77777777" w:rsidR="00151AAF" w:rsidRPr="002D2EB9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1.4</w:t>
            </w:r>
            <w:r w:rsidR="003061A0" w:rsidRPr="004C0738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mg/m</w:t>
            </w:r>
            <w:r w:rsidRPr="004C0738">
              <w:rPr>
                <w:rFonts w:ascii="Times New Roman" w:eastAsia="Meiryo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4C0738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, standard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14:paraId="0485ABD5" w14:textId="77777777" w:rsidR="00151AAF" w:rsidRPr="004C0738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171DCE31" w14:textId="77777777" w:rsidR="00151AAF" w:rsidRPr="004C0738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noProof/>
                <w:kern w:val="0"/>
                <w:sz w:val="24"/>
                <w:szCs w:val="24"/>
                <w:lang w:eastAsia="zh-TW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A618EBE" wp14:editId="3342806E">
                      <wp:simplePos x="0" y="0"/>
                      <wp:positionH relativeFrom="column">
                        <wp:posOffset>112419</wp:posOffset>
                      </wp:positionH>
                      <wp:positionV relativeFrom="paragraph">
                        <wp:posOffset>131083</wp:posOffset>
                      </wp:positionV>
                      <wp:extent cx="251462" cy="392602"/>
                      <wp:effectExtent l="5715" t="0" r="1905" b="40005"/>
                      <wp:wrapNone/>
                      <wp:docPr id="2" name="屈折矢印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251462" cy="392602"/>
                              </a:xfrm>
                              <a:prstGeom prst="bentUp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9525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屈折矢印 3" o:spid="_x0000_s1026" style="position:absolute;margin-left:8.85pt;margin-top:10.3pt;width:19.8pt;height:30.9pt;rotation: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51462,3926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" path="m,329737r157164,l157164,62866r-31433,l188597,r62865,62866l220029,62866r,329736l,392602,,329737xe" fillcolor="windowText" strokecolor="black [3213]">
                      <v:stroke joinstyle="miter"/>
                      <v:path arrowok="t" o:connecttype="custom" o:connectlocs="0,329737;157164,329737;157164,62866;125731,62866;188597,0;251462,62866;220029,62866;220029,392602;0,392602;0,329737" o:connectangles="0,0,0,0,0,0,0,0,0,0"/>
                    </v:shape>
                  </w:pict>
                </mc:Fallback>
              </mc:AlternateContent>
            </w: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6D7BF009" w14:textId="77777777" w:rsidR="00151AAF" w:rsidRPr="002D2EB9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46B478FD" w14:textId="77777777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14925529" w14:textId="77777777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4CD9B1CD" w14:textId="77777777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</w:tcPr>
          <w:p w14:paraId="5686F03F" w14:textId="77777777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</w:tr>
      <w:tr w:rsidR="00B97BA5" w:rsidRPr="00C57BE5" w14:paraId="42C2660A" w14:textId="77777777" w:rsidTr="00C57BE5">
        <w:tc>
          <w:tcPr>
            <w:tcW w:w="2029" w:type="pct"/>
            <w:tcBorders>
              <w:top w:val="nil"/>
            </w:tcBorders>
          </w:tcPr>
          <w:p w14:paraId="5F716DF9" w14:textId="77777777" w:rsidR="00151AAF" w:rsidRPr="002D2EB9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1.4</w:t>
            </w:r>
            <w:r w:rsidR="003061A0" w:rsidRPr="004C0738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mg/m</w:t>
            </w:r>
            <w:r w:rsidRPr="004C0738">
              <w:rPr>
                <w:rFonts w:ascii="Times New Roman" w:eastAsia="Meiryo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4C0738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, bi-weekly</w:t>
            </w:r>
          </w:p>
        </w:tc>
        <w:tc>
          <w:tcPr>
            <w:tcW w:w="376" w:type="pct"/>
            <w:tcBorders>
              <w:top w:val="nil"/>
            </w:tcBorders>
          </w:tcPr>
          <w:p w14:paraId="1D94E5FE" w14:textId="77777777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</w:tcBorders>
          </w:tcPr>
          <w:p w14:paraId="7447F067" w14:textId="77777777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noProof/>
                <w:kern w:val="0"/>
                <w:sz w:val="24"/>
                <w:szCs w:val="24"/>
                <w:lang w:eastAsia="zh-TW"/>
              </w:rPr>
            </w:pPr>
          </w:p>
        </w:tc>
        <w:tc>
          <w:tcPr>
            <w:tcW w:w="443" w:type="pct"/>
            <w:tcBorders>
              <w:top w:val="nil"/>
            </w:tcBorders>
          </w:tcPr>
          <w:p w14:paraId="06DE82ED" w14:textId="77777777" w:rsidR="00151AAF" w:rsidRPr="004C0738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43" w:type="pct"/>
            <w:tcBorders>
              <w:top w:val="nil"/>
            </w:tcBorders>
          </w:tcPr>
          <w:p w14:paraId="215179F8" w14:textId="77777777" w:rsidR="00151AAF" w:rsidRPr="002D2EB9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nil"/>
            </w:tcBorders>
          </w:tcPr>
          <w:p w14:paraId="4DC0D797" w14:textId="77777777" w:rsidR="00151AAF" w:rsidRPr="004C0738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43" w:type="pct"/>
            <w:tcBorders>
              <w:top w:val="nil"/>
            </w:tcBorders>
          </w:tcPr>
          <w:p w14:paraId="7A1B940B" w14:textId="77777777" w:rsidR="00151AAF" w:rsidRPr="002D2EB9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nil"/>
            </w:tcBorders>
          </w:tcPr>
          <w:p w14:paraId="0F0B622F" w14:textId="77777777" w:rsidR="00151AAF" w:rsidRPr="004C0738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X</w:t>
            </w:r>
          </w:p>
        </w:tc>
      </w:tr>
      <w:tr w:rsidR="00B97BA5" w:rsidRPr="00C57BE5" w14:paraId="1781A0E7" w14:textId="77777777" w:rsidTr="00C57BE5">
        <w:tc>
          <w:tcPr>
            <w:tcW w:w="5000" w:type="pct"/>
            <w:gridSpan w:val="8"/>
            <w:tcBorders>
              <w:bottom w:val="nil"/>
            </w:tcBorders>
          </w:tcPr>
          <w:p w14:paraId="36D1539E" w14:textId="1C208E45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  <w:t>Bi-weekly</w:t>
            </w:r>
            <w:r w:rsidRPr="004C0738"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  <w:t xml:space="preserve"> schedule when </w:t>
            </w:r>
            <w:r w:rsidR="003061A0" w:rsidRPr="004C0738"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  <w:t>no recovery</w:t>
            </w:r>
            <w:r w:rsidRPr="002D2EB9"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  <w:t xml:space="preserve"> within 1 week from day 8 of cycle 1 (one more week of cessation of administration followed by restarting the administration)</w:t>
            </w:r>
          </w:p>
        </w:tc>
      </w:tr>
      <w:tr w:rsidR="00B97BA5" w:rsidRPr="00C57BE5" w14:paraId="3D1190E4" w14:textId="77777777" w:rsidTr="00C57BE5">
        <w:tc>
          <w:tcPr>
            <w:tcW w:w="2029" w:type="pct"/>
            <w:tcBorders>
              <w:top w:val="nil"/>
              <w:bottom w:val="nil"/>
            </w:tcBorders>
          </w:tcPr>
          <w:p w14:paraId="630682DA" w14:textId="77777777" w:rsidR="00151AAF" w:rsidRPr="002D2EB9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1.4</w:t>
            </w:r>
            <w:r w:rsidR="003061A0" w:rsidRPr="004C0738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mg/m</w:t>
            </w:r>
            <w:r w:rsidRPr="004C0738">
              <w:rPr>
                <w:rFonts w:ascii="Times New Roman" w:eastAsia="Meiryo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4C0738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, standard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14:paraId="0BD6C33C" w14:textId="77777777" w:rsidR="00151AAF" w:rsidRPr="004C0738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490C86B3" w14:textId="77777777" w:rsidR="00151AAF" w:rsidRPr="004C0738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noProof/>
                <w:kern w:val="0"/>
                <w:sz w:val="24"/>
                <w:szCs w:val="24"/>
                <w:lang w:eastAsia="zh-TW"/>
              </w:rPr>
            </w:pPr>
            <w:r w:rsidRPr="00C57BE5">
              <w:rPr>
                <w:rFonts w:ascii="Times New Roman" w:eastAsia="Meiryo" w:hAnsi="Times New Roman" w:cs="Times New Roman"/>
                <w:noProof/>
                <w:kern w:val="0"/>
                <w:sz w:val="24"/>
                <w:szCs w:val="24"/>
                <w:lang w:eastAsia="zh-TW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9275F54" wp14:editId="1945D068">
                      <wp:simplePos x="0" y="0"/>
                      <wp:positionH relativeFrom="column">
                        <wp:posOffset>105514</wp:posOffset>
                      </wp:positionH>
                      <wp:positionV relativeFrom="paragraph">
                        <wp:posOffset>120675</wp:posOffset>
                      </wp:positionV>
                      <wp:extent cx="261635" cy="396240"/>
                      <wp:effectExtent l="8890" t="0" r="0" b="33020"/>
                      <wp:wrapNone/>
                      <wp:docPr id="5" name="屈折矢印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261635" cy="396240"/>
                              </a:xfrm>
                              <a:prstGeom prst="bentUp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9525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屈折矢印 3" o:spid="_x0000_s1026" style="position:absolute;margin-left:8.3pt;margin-top:9.5pt;width:20.6pt;height:31.2pt;rotation: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61635,3962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" path="m,330831r163522,l163522,65409r-32704,l196226,r65409,65409l228931,65409r,330831l,396240,,330831xe" fillcolor="windowText" strokecolor="black [3213]">
                      <v:stroke joinstyle="miter"/>
                      <v:path arrowok="t" o:connecttype="custom" o:connectlocs="0,330831;163522,330831;163522,65409;130818,65409;196226,0;261635,65409;228931,65409;228931,396240;0,396240;0,330831" o:connectangles="0,0,0,0,0,0,0,0,0,0"/>
                    </v:shape>
                  </w:pict>
                </mc:Fallback>
              </mc:AlternateContent>
            </w: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009859D2" w14:textId="77777777" w:rsidR="00151AAF" w:rsidRPr="002D2EB9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6FBA8A21" w14:textId="77777777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625200B5" w14:textId="77777777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7EF21AB5" w14:textId="77777777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</w:tcPr>
          <w:p w14:paraId="28F794BB" w14:textId="77777777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</w:tr>
      <w:tr w:rsidR="00B97BA5" w:rsidRPr="00C57BE5" w14:paraId="273634F6" w14:textId="77777777" w:rsidTr="00C57BE5">
        <w:tc>
          <w:tcPr>
            <w:tcW w:w="2029" w:type="pct"/>
            <w:tcBorders>
              <w:top w:val="nil"/>
            </w:tcBorders>
          </w:tcPr>
          <w:p w14:paraId="65F05531" w14:textId="77777777" w:rsidR="00151AAF" w:rsidRPr="002D2EB9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1.4</w:t>
            </w:r>
            <w:r w:rsidR="003061A0" w:rsidRPr="004C0738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mg/m</w:t>
            </w:r>
            <w:r w:rsidRPr="004C0738">
              <w:rPr>
                <w:rFonts w:ascii="Times New Roman" w:eastAsia="Meiryo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4C0738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, bi-weekly</w:t>
            </w:r>
          </w:p>
        </w:tc>
        <w:tc>
          <w:tcPr>
            <w:tcW w:w="376" w:type="pct"/>
            <w:tcBorders>
              <w:top w:val="nil"/>
            </w:tcBorders>
          </w:tcPr>
          <w:p w14:paraId="500114E3" w14:textId="77777777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</w:tcBorders>
          </w:tcPr>
          <w:p w14:paraId="548B2B5F" w14:textId="77777777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nil"/>
            </w:tcBorders>
          </w:tcPr>
          <w:p w14:paraId="7A0BAC5B" w14:textId="77777777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443" w:type="pct"/>
            <w:tcBorders>
              <w:top w:val="nil"/>
            </w:tcBorders>
          </w:tcPr>
          <w:p w14:paraId="2CE01EE3" w14:textId="77777777" w:rsidR="00151AAF" w:rsidRPr="004C0738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43" w:type="pct"/>
            <w:tcBorders>
              <w:top w:val="nil"/>
            </w:tcBorders>
          </w:tcPr>
          <w:p w14:paraId="2D0DBFCF" w14:textId="77777777" w:rsidR="00151AAF" w:rsidRPr="002D2EB9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nil"/>
            </w:tcBorders>
          </w:tcPr>
          <w:p w14:paraId="03843DC5" w14:textId="77777777" w:rsidR="00151AAF" w:rsidRPr="004C0738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44" w:type="pct"/>
            <w:tcBorders>
              <w:top w:val="nil"/>
            </w:tcBorders>
          </w:tcPr>
          <w:p w14:paraId="034272AE" w14:textId="77777777" w:rsidR="00151AAF" w:rsidRPr="002D2EB9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</w:tr>
      <w:tr w:rsidR="00B97BA5" w:rsidRPr="00C57BE5" w14:paraId="725061D4" w14:textId="77777777" w:rsidTr="00C57BE5">
        <w:tc>
          <w:tcPr>
            <w:tcW w:w="5000" w:type="pct"/>
            <w:gridSpan w:val="8"/>
            <w:tcBorders>
              <w:bottom w:val="nil"/>
            </w:tcBorders>
          </w:tcPr>
          <w:p w14:paraId="659A7A3D" w14:textId="27FEBC6B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  <w:t>Bi-weekly</w:t>
            </w:r>
            <w:r w:rsidRPr="004C0738"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  <w:t xml:space="preserve"> schedule</w:t>
            </w:r>
            <w:r w:rsidRPr="00C57BE5"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Pr="004C0738"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  <w:t xml:space="preserve">when </w:t>
            </w:r>
            <w:r w:rsidR="003061A0" w:rsidRPr="004C0738"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  <w:t>no recovery</w:t>
            </w:r>
            <w:r w:rsidRPr="002D2EB9"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  <w:t xml:space="preserve"> by day 1 of cycle 2 (one more week of cessation of administration followed by restarting the administration)</w:t>
            </w:r>
          </w:p>
        </w:tc>
      </w:tr>
      <w:tr w:rsidR="00B97BA5" w:rsidRPr="00C57BE5" w14:paraId="752D7DD2" w14:textId="77777777" w:rsidTr="00C57BE5">
        <w:tc>
          <w:tcPr>
            <w:tcW w:w="2029" w:type="pct"/>
            <w:tcBorders>
              <w:top w:val="nil"/>
              <w:bottom w:val="nil"/>
            </w:tcBorders>
          </w:tcPr>
          <w:p w14:paraId="10C602E5" w14:textId="77777777" w:rsidR="00151AAF" w:rsidRPr="002D2EB9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1.4</w:t>
            </w:r>
            <w:r w:rsidR="003061A0" w:rsidRPr="004C0738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mg/m</w:t>
            </w:r>
            <w:r w:rsidRPr="004C0738">
              <w:rPr>
                <w:rFonts w:ascii="Times New Roman" w:eastAsia="Meiryo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4C0738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, standard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14:paraId="1769CEDB" w14:textId="77777777" w:rsidR="00151AAF" w:rsidRPr="004C0738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51315BDC" w14:textId="77777777" w:rsidR="00151AAF" w:rsidRPr="004C0738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6D9DD884" w14:textId="77777777" w:rsidR="00151AAF" w:rsidRPr="002D2EB9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5B8838BC" w14:textId="77777777" w:rsidR="00151AAF" w:rsidRPr="004C0738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noProof/>
                <w:kern w:val="0"/>
                <w:sz w:val="24"/>
                <w:szCs w:val="24"/>
                <w:lang w:eastAsia="zh-TW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CA8945C" wp14:editId="2658F475">
                      <wp:simplePos x="0" y="0"/>
                      <wp:positionH relativeFrom="column">
                        <wp:posOffset>153862</wp:posOffset>
                      </wp:positionH>
                      <wp:positionV relativeFrom="paragraph">
                        <wp:posOffset>85873</wp:posOffset>
                      </wp:positionV>
                      <wp:extent cx="266064" cy="475072"/>
                      <wp:effectExtent l="9525" t="0" r="0" b="29845"/>
                      <wp:wrapNone/>
                      <wp:docPr id="6" name="屈折矢印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266064" cy="475072"/>
                              </a:xfrm>
                              <a:prstGeom prst="bentUp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9525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屈折矢印 10" o:spid="_x0000_s1026" style="position:absolute;margin-left:12.1pt;margin-top:6.75pt;width:20.95pt;height:37.4pt;rotation: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66064,4750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" path="m,408556r166290,l166290,66516r-33258,l199548,r66516,66516l232806,66516r,408556l,475072,,408556xe" fillcolor="windowText" strokecolor="black [3213]">
                      <v:stroke joinstyle="miter"/>
                      <v:path arrowok="t" o:connecttype="custom" o:connectlocs="0,408556;166290,408556;166290,66516;133032,66516;199548,0;266064,66516;232806,66516;232806,475072;0,475072;0,408556" o:connectangles="0,0,0,0,0,0,0,0,0,0"/>
                    </v:shape>
                  </w:pict>
                </mc:Fallback>
              </mc:AlternateContent>
            </w: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13F57D02" w14:textId="77777777" w:rsidR="00151AAF" w:rsidRPr="002D2EB9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4BC9811B" w14:textId="77777777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</w:tcPr>
          <w:p w14:paraId="0C6AB850" w14:textId="77777777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</w:tr>
      <w:tr w:rsidR="00B97BA5" w:rsidRPr="00C57BE5" w14:paraId="749D680E" w14:textId="77777777" w:rsidTr="00C57BE5">
        <w:tc>
          <w:tcPr>
            <w:tcW w:w="2029" w:type="pct"/>
            <w:tcBorders>
              <w:top w:val="nil"/>
            </w:tcBorders>
          </w:tcPr>
          <w:p w14:paraId="6D40DA4C" w14:textId="77777777" w:rsidR="00151AAF" w:rsidRPr="002D2EB9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1.4</w:t>
            </w:r>
            <w:r w:rsidR="003061A0" w:rsidRPr="004C0738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mg/m</w:t>
            </w:r>
            <w:r w:rsidRPr="004C0738">
              <w:rPr>
                <w:rFonts w:ascii="Times New Roman" w:eastAsia="Meiryo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4C0738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, bi-weekly</w:t>
            </w:r>
          </w:p>
        </w:tc>
        <w:tc>
          <w:tcPr>
            <w:tcW w:w="376" w:type="pct"/>
            <w:tcBorders>
              <w:top w:val="nil"/>
            </w:tcBorders>
          </w:tcPr>
          <w:p w14:paraId="6C037CEF" w14:textId="77777777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</w:tcBorders>
          </w:tcPr>
          <w:p w14:paraId="5CDCC93E" w14:textId="77777777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nil"/>
            </w:tcBorders>
          </w:tcPr>
          <w:p w14:paraId="1D21496F" w14:textId="77777777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nil"/>
            </w:tcBorders>
          </w:tcPr>
          <w:p w14:paraId="210AEF1C" w14:textId="77777777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nil"/>
            </w:tcBorders>
          </w:tcPr>
          <w:p w14:paraId="3B83B919" w14:textId="77777777" w:rsidR="00151AAF" w:rsidRPr="004C0738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43" w:type="pct"/>
            <w:tcBorders>
              <w:top w:val="nil"/>
            </w:tcBorders>
          </w:tcPr>
          <w:p w14:paraId="4760C933" w14:textId="77777777" w:rsidR="00151AAF" w:rsidRPr="002D2EB9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nil"/>
            </w:tcBorders>
          </w:tcPr>
          <w:p w14:paraId="6713908D" w14:textId="77777777" w:rsidR="00151AAF" w:rsidRPr="004C0738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X</w:t>
            </w:r>
          </w:p>
        </w:tc>
      </w:tr>
      <w:tr w:rsidR="00B97BA5" w:rsidRPr="00C57BE5" w14:paraId="0B216034" w14:textId="77777777" w:rsidTr="00C57BE5">
        <w:tc>
          <w:tcPr>
            <w:tcW w:w="5000" w:type="pct"/>
            <w:gridSpan w:val="8"/>
            <w:tcBorders>
              <w:bottom w:val="nil"/>
            </w:tcBorders>
          </w:tcPr>
          <w:p w14:paraId="55ADE46F" w14:textId="728F160E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</w:pPr>
            <w:r w:rsidRPr="004C0738"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  <w:t xml:space="preserve">Bi-weekly schedule when </w:t>
            </w:r>
            <w:r w:rsidR="003061A0" w:rsidRPr="004C0738"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  <w:t>no recovery</w:t>
            </w:r>
            <w:r w:rsidRPr="002D2EB9">
              <w:rPr>
                <w:rFonts w:ascii="Times New Roman" w:eastAsia="Meiryo" w:hAnsi="Times New Roman" w:cs="Times New Roman"/>
                <w:b/>
                <w:kern w:val="0"/>
                <w:sz w:val="24"/>
                <w:szCs w:val="24"/>
              </w:rPr>
              <w:t xml:space="preserve"> within 1 week from day 1 of cycle 2 (one more week of cessation of administration followed by restarting the administration)</w:t>
            </w:r>
          </w:p>
        </w:tc>
      </w:tr>
      <w:tr w:rsidR="00B97BA5" w:rsidRPr="00C57BE5" w14:paraId="5AD2DCBC" w14:textId="77777777" w:rsidTr="00C57BE5">
        <w:tc>
          <w:tcPr>
            <w:tcW w:w="2029" w:type="pct"/>
            <w:tcBorders>
              <w:top w:val="nil"/>
              <w:bottom w:val="nil"/>
            </w:tcBorders>
          </w:tcPr>
          <w:p w14:paraId="1A745142" w14:textId="77777777" w:rsidR="00151AAF" w:rsidRPr="002D2EB9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1.4</w:t>
            </w:r>
            <w:r w:rsidR="003061A0" w:rsidRPr="004C0738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mg/m</w:t>
            </w:r>
            <w:r w:rsidRPr="004C0738">
              <w:rPr>
                <w:rFonts w:ascii="Times New Roman" w:eastAsia="Meiryo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4C0738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, standard</w:t>
            </w:r>
          </w:p>
        </w:tc>
        <w:tc>
          <w:tcPr>
            <w:tcW w:w="376" w:type="pct"/>
            <w:tcBorders>
              <w:top w:val="nil"/>
              <w:bottom w:val="nil"/>
            </w:tcBorders>
          </w:tcPr>
          <w:p w14:paraId="7B5E0473" w14:textId="77777777" w:rsidR="00151AAF" w:rsidRPr="004C0738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 w14:paraId="60DDA7D0" w14:textId="77777777" w:rsidR="00151AAF" w:rsidRPr="004C0738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327BB01A" w14:textId="77777777" w:rsidR="00151AAF" w:rsidRPr="002D2EB9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4E1FB19B" w14:textId="77777777" w:rsidR="00151AAF" w:rsidRPr="004C0738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noProof/>
                <w:kern w:val="0"/>
                <w:sz w:val="24"/>
                <w:szCs w:val="24"/>
                <w:lang w:eastAsia="zh-TW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8CFEFEF" wp14:editId="3DA6FBB4">
                      <wp:simplePos x="0" y="0"/>
                      <wp:positionH relativeFrom="column">
                        <wp:posOffset>166803</wp:posOffset>
                      </wp:positionH>
                      <wp:positionV relativeFrom="paragraph">
                        <wp:posOffset>67190</wp:posOffset>
                      </wp:positionV>
                      <wp:extent cx="243841" cy="471042"/>
                      <wp:effectExtent l="952" t="0" r="4763" b="42862"/>
                      <wp:wrapNone/>
                      <wp:docPr id="7" name="屈折矢印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243841" cy="471042"/>
                              </a:xfrm>
                              <a:prstGeom prst="bentUp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9525" cap="flat" cmpd="sng" algn="ctr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屈折矢印 11" o:spid="_x0000_s1026" style="position:absolute;margin-left:13.15pt;margin-top:5.3pt;width:19.2pt;height:37.1pt;rotation: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43841,4710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" path="m,410082r152401,l152401,60960r-30480,l182881,r60960,60960l213361,60960r,410082l,471042,,410082xe" fillcolor="windowText" strokecolor="black [3213]">
                      <v:stroke joinstyle="miter"/>
                      <v:path arrowok="t" o:connecttype="custom" o:connectlocs="0,410082;152401,410082;152401,60960;121921,60960;182881,0;243841,60960;213361,60960;213361,471042;0,471042;0,410082" o:connectangles="0,0,0,0,0,0,0,0,0,0"/>
                    </v:shape>
                  </w:pict>
                </mc:Fallback>
              </mc:AlternateContent>
            </w:r>
            <w:r w:rsidRPr="004C0738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30ED712F" w14:textId="77777777" w:rsidR="00151AAF" w:rsidRPr="002D2EB9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nil"/>
              <w:bottom w:val="nil"/>
            </w:tcBorders>
          </w:tcPr>
          <w:p w14:paraId="201BE4CE" w14:textId="77777777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nil"/>
              <w:bottom w:val="nil"/>
            </w:tcBorders>
          </w:tcPr>
          <w:p w14:paraId="6925664F" w14:textId="77777777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</w:tr>
      <w:tr w:rsidR="00B97BA5" w:rsidRPr="00C57BE5" w14:paraId="79DCC041" w14:textId="77777777" w:rsidTr="00C57BE5">
        <w:tc>
          <w:tcPr>
            <w:tcW w:w="2029" w:type="pct"/>
            <w:tcBorders>
              <w:top w:val="nil"/>
            </w:tcBorders>
          </w:tcPr>
          <w:p w14:paraId="666AF1AF" w14:textId="77777777" w:rsidR="00151AAF" w:rsidRPr="002D2EB9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1.4</w:t>
            </w:r>
            <w:r w:rsidR="003061A0" w:rsidRPr="004C0738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mg/m</w:t>
            </w:r>
            <w:r w:rsidRPr="004C0738">
              <w:rPr>
                <w:rFonts w:ascii="Times New Roman" w:eastAsia="Meiryo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4C0738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, bi-weekly</w:t>
            </w:r>
          </w:p>
        </w:tc>
        <w:tc>
          <w:tcPr>
            <w:tcW w:w="376" w:type="pct"/>
            <w:tcBorders>
              <w:top w:val="nil"/>
            </w:tcBorders>
          </w:tcPr>
          <w:p w14:paraId="2FC6BB2A" w14:textId="77777777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</w:tcBorders>
          </w:tcPr>
          <w:p w14:paraId="76070602" w14:textId="77777777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nil"/>
            </w:tcBorders>
          </w:tcPr>
          <w:p w14:paraId="067E6D12" w14:textId="77777777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nil"/>
            </w:tcBorders>
          </w:tcPr>
          <w:p w14:paraId="3B2B0635" w14:textId="77777777" w:rsidR="00151AAF" w:rsidRPr="00C57BE5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nil"/>
            </w:tcBorders>
          </w:tcPr>
          <w:p w14:paraId="7C9A01B5" w14:textId="77777777" w:rsidR="00151AAF" w:rsidRPr="004C0738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NR</w:t>
            </w:r>
          </w:p>
        </w:tc>
        <w:tc>
          <w:tcPr>
            <w:tcW w:w="443" w:type="pct"/>
            <w:tcBorders>
              <w:top w:val="nil"/>
            </w:tcBorders>
          </w:tcPr>
          <w:p w14:paraId="3B407085" w14:textId="77777777" w:rsidR="00151AAF" w:rsidRPr="004C0738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  <w:r w:rsidRPr="00C57BE5"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444" w:type="pct"/>
            <w:tcBorders>
              <w:top w:val="nil"/>
            </w:tcBorders>
          </w:tcPr>
          <w:p w14:paraId="32296A38" w14:textId="77777777" w:rsidR="00151AAF" w:rsidRPr="002D2EB9" w:rsidRDefault="00151AAF" w:rsidP="00151AAF">
            <w:pPr>
              <w:widowControl/>
              <w:spacing w:line="360" w:lineRule="auto"/>
              <w:jc w:val="left"/>
              <w:rPr>
                <w:rFonts w:ascii="Times New Roman" w:eastAsia="Meiryo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5D12210B" w14:textId="5A92ACD9" w:rsidR="00183227" w:rsidRPr="004C0738" w:rsidRDefault="00151AAF">
      <w:pPr>
        <w:rPr>
          <w:rFonts w:ascii="Times New Roman" w:hAnsi="Times New Roman" w:cs="Times New Roman"/>
          <w:sz w:val="24"/>
          <w:szCs w:val="24"/>
        </w:rPr>
      </w:pPr>
      <w:r w:rsidRPr="00C57BE5">
        <w:rPr>
          <w:rFonts w:ascii="Times New Roman" w:hAnsi="Times New Roman" w:cs="Times New Roman"/>
          <w:sz w:val="24"/>
          <w:szCs w:val="24"/>
        </w:rPr>
        <w:t>NR, no recover</w:t>
      </w:r>
      <w:r w:rsidR="004C0738" w:rsidRPr="004C0738">
        <w:rPr>
          <w:rFonts w:ascii="Times New Roman" w:hAnsi="Times New Roman" w:cs="Times New Roman"/>
          <w:sz w:val="24"/>
          <w:szCs w:val="24"/>
        </w:rPr>
        <w:t>y</w:t>
      </w:r>
    </w:p>
    <w:p w14:paraId="2AEF6EE6" w14:textId="77777777" w:rsidR="00183227" w:rsidRPr="002D2EB9" w:rsidRDefault="00183227">
      <w:pPr>
        <w:widowControl/>
        <w:spacing w:after="20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D2EB9">
        <w:rPr>
          <w:rFonts w:ascii="Times New Roman" w:hAnsi="Times New Roman" w:cs="Times New Roman"/>
          <w:sz w:val="24"/>
          <w:szCs w:val="24"/>
        </w:rPr>
        <w:br w:type="page"/>
      </w:r>
    </w:p>
    <w:p w14:paraId="3E7E3676" w14:textId="4C0812FC" w:rsidR="00183227" w:rsidRPr="00C57BE5" w:rsidRDefault="00183227" w:rsidP="00183227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2D2EB9">
        <w:rPr>
          <w:rFonts w:ascii="Times New Roman" w:hAnsi="Times New Roman" w:cs="Times New Roman"/>
          <w:b/>
          <w:sz w:val="24"/>
          <w:szCs w:val="24"/>
          <w:lang w:val="en-IN"/>
        </w:rPr>
        <w:lastRenderedPageBreak/>
        <w:t xml:space="preserve">Table </w:t>
      </w:r>
      <w:r w:rsidRPr="00C57BE5">
        <w:rPr>
          <w:rFonts w:ascii="Times New Roman" w:hAnsi="Times New Roman" w:cs="Times New Roman"/>
          <w:b/>
          <w:sz w:val="24"/>
          <w:szCs w:val="24"/>
          <w:lang w:val="en-IN"/>
        </w:rPr>
        <w:t>S</w:t>
      </w:r>
      <w:r w:rsidRPr="00C57BE5">
        <w:rPr>
          <w:rFonts w:ascii="Times New Roman" w:hAnsi="Times New Roman" w:cs="Times New Roman"/>
          <w:b/>
          <w:sz w:val="24"/>
          <w:szCs w:val="24"/>
          <w:lang w:val="en-IN"/>
        </w:rPr>
        <w:t>2</w:t>
      </w:r>
      <w:r w:rsidRPr="00C57BE5">
        <w:rPr>
          <w:rFonts w:ascii="Times New Roman" w:hAnsi="Times New Roman" w:cs="Times New Roman"/>
          <w:sz w:val="24"/>
          <w:szCs w:val="24"/>
          <w:lang w:val="en-IN"/>
        </w:rPr>
        <w:t xml:space="preserve"> Theoretical dose intensity of </w:t>
      </w:r>
      <w:proofErr w:type="spellStart"/>
      <w:r w:rsidRPr="00C57BE5">
        <w:rPr>
          <w:rFonts w:ascii="Times New Roman" w:hAnsi="Times New Roman" w:cs="Times New Roman"/>
          <w:sz w:val="24"/>
          <w:szCs w:val="24"/>
          <w:lang w:val="en-IN"/>
        </w:rPr>
        <w:t>eribulin</w:t>
      </w:r>
      <w:proofErr w:type="spellEnd"/>
    </w:p>
    <w:p w14:paraId="0AFC1C98" w14:textId="77777777" w:rsidR="00183227" w:rsidRPr="00C57BE5" w:rsidRDefault="00183227" w:rsidP="00183227">
      <w:pPr>
        <w:rPr>
          <w:rFonts w:ascii="Times New Roman" w:hAnsi="Times New Roman" w:cs="Times New Roman"/>
          <w:sz w:val="24"/>
          <w:szCs w:val="24"/>
          <w:lang w:val="en-IN"/>
        </w:rPr>
      </w:pPr>
    </w:p>
    <w:tbl>
      <w:tblPr>
        <w:tblW w:w="9072" w:type="dxa"/>
        <w:tblInd w:w="108" w:type="dxa"/>
        <w:tblLook w:val="04A0" w:firstRow="1" w:lastRow="0" w:firstColumn="1" w:lastColumn="0" w:noHBand="0" w:noVBand="1"/>
      </w:tblPr>
      <w:tblGrid>
        <w:gridCol w:w="2268"/>
        <w:gridCol w:w="3402"/>
        <w:gridCol w:w="3402"/>
      </w:tblGrid>
      <w:tr w:rsidR="00183227" w:rsidRPr="00C57BE5" w14:paraId="361128A7" w14:textId="77777777" w:rsidTr="004B3C18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B0E3" w14:textId="77777777" w:rsidR="00183227" w:rsidRPr="00C57BE5" w:rsidRDefault="00183227" w:rsidP="004B3C1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C57BE5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BABF" w14:textId="77777777" w:rsidR="00183227" w:rsidRPr="00C57BE5" w:rsidRDefault="00183227" w:rsidP="004B3C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C57BE5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Eribulin</w:t>
            </w:r>
            <w:proofErr w:type="spellEnd"/>
            <w:r w:rsidRPr="00C57BE5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Standard Schedul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19C3" w14:textId="77777777" w:rsidR="00183227" w:rsidRPr="00C57BE5" w:rsidRDefault="00183227" w:rsidP="004B3C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C57BE5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Bi-weekly Schedule</w:t>
            </w:r>
          </w:p>
        </w:tc>
      </w:tr>
      <w:tr w:rsidR="00183227" w:rsidRPr="00C57BE5" w14:paraId="1E37A58D" w14:textId="77777777" w:rsidTr="004B3C1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16E34" w14:textId="77777777" w:rsidR="00183227" w:rsidRPr="004C0738" w:rsidRDefault="00183227" w:rsidP="004B3C1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4C0738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D8B13" w14:textId="77777777" w:rsidR="00183227" w:rsidRPr="00C57BE5" w:rsidRDefault="00183227" w:rsidP="004B3C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D2EB9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iv on days 1 and 8 every 3 week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D04A2" w14:textId="77777777" w:rsidR="00183227" w:rsidRPr="00C57BE5" w:rsidRDefault="00183227" w:rsidP="004B3C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C57BE5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iv on days 1 and 15 every 4 weeks</w:t>
            </w:r>
          </w:p>
        </w:tc>
      </w:tr>
      <w:tr w:rsidR="00183227" w:rsidRPr="00C57BE5" w14:paraId="0285343B" w14:textId="77777777" w:rsidTr="004B3C18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DEE0" w14:textId="77777777" w:rsidR="00183227" w:rsidRPr="004C0738" w:rsidRDefault="00183227" w:rsidP="004B3C1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C0738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Eribulin</w:t>
            </w:r>
            <w:proofErr w:type="spellEnd"/>
            <w:r w:rsidRPr="004C0738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1.4 mg/m</w:t>
            </w:r>
            <w:r w:rsidRPr="004C07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0A3E" w14:textId="77777777" w:rsidR="00183227" w:rsidRPr="00C57BE5" w:rsidRDefault="00183227" w:rsidP="004B3C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D2EB9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93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E8AF" w14:textId="77777777" w:rsidR="00183227" w:rsidRPr="00C57BE5" w:rsidRDefault="00183227" w:rsidP="004B3C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C57BE5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70</w:t>
            </w:r>
          </w:p>
        </w:tc>
      </w:tr>
      <w:tr w:rsidR="00183227" w:rsidRPr="00C57BE5" w14:paraId="6216108C" w14:textId="77777777" w:rsidTr="004B3C1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166D1" w14:textId="77777777" w:rsidR="00183227" w:rsidRPr="004C0738" w:rsidRDefault="00183227" w:rsidP="004B3C1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4C0738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Eribulin</w:t>
            </w:r>
            <w:proofErr w:type="spellEnd"/>
            <w:r w:rsidRPr="004C0738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1.1 mg/m</w:t>
            </w:r>
            <w:r w:rsidRPr="004C07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IN" w:eastAsia="en-IN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24049" w14:textId="77777777" w:rsidR="00183227" w:rsidRPr="00C57BE5" w:rsidRDefault="00183227" w:rsidP="004B3C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D2EB9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7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911A1" w14:textId="77777777" w:rsidR="00183227" w:rsidRPr="00C57BE5" w:rsidRDefault="00183227" w:rsidP="004B3C1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C57BE5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55</w:t>
            </w:r>
          </w:p>
        </w:tc>
      </w:tr>
    </w:tbl>
    <w:p w14:paraId="0385BA82" w14:textId="06689A4B" w:rsidR="00183227" w:rsidRPr="004C0738" w:rsidRDefault="00183227" w:rsidP="00183227">
      <w:pPr>
        <w:spacing w:line="480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4C0738">
        <w:rPr>
          <w:rFonts w:ascii="Times New Roman" w:hAnsi="Times New Roman" w:cs="Times New Roman"/>
          <w:sz w:val="24"/>
          <w:szCs w:val="24"/>
          <w:lang w:val="en-IN"/>
        </w:rPr>
        <w:t>Dose intensity was shown as the total dose per week (mg/m</w:t>
      </w:r>
      <w:r w:rsidRPr="004C0738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2</w:t>
      </w:r>
      <w:r w:rsidRPr="004C0738">
        <w:rPr>
          <w:rFonts w:ascii="Times New Roman" w:hAnsi="Times New Roman" w:cs="Times New Roman"/>
          <w:sz w:val="24"/>
          <w:szCs w:val="24"/>
          <w:lang w:val="en-IN"/>
        </w:rPr>
        <w:t xml:space="preserve">). </w:t>
      </w:r>
      <w:proofErr w:type="gramStart"/>
      <w:r w:rsidRPr="00C57BE5">
        <w:rPr>
          <w:rFonts w:ascii="Times New Roman" w:hAnsi="Times New Roman" w:cs="Times New Roman"/>
          <w:sz w:val="24"/>
          <w:szCs w:val="24"/>
          <w:lang w:val="en-IN"/>
        </w:rPr>
        <w:t>iv</w:t>
      </w:r>
      <w:proofErr w:type="gramEnd"/>
      <w:r w:rsidRPr="004C0738">
        <w:rPr>
          <w:rFonts w:ascii="Times New Roman" w:hAnsi="Times New Roman" w:cs="Times New Roman"/>
          <w:sz w:val="24"/>
          <w:szCs w:val="24"/>
          <w:lang w:val="en-IN"/>
        </w:rPr>
        <w:t>,</w:t>
      </w:r>
      <w:r w:rsidRPr="004C0738">
        <w:rPr>
          <w:rFonts w:ascii="Times New Roman" w:hAnsi="Times New Roman" w:cs="Times New Roman"/>
          <w:sz w:val="24"/>
          <w:szCs w:val="24"/>
          <w:lang w:val="en-IN"/>
        </w:rPr>
        <w:t xml:space="preserve"> intravenously.</w:t>
      </w:r>
    </w:p>
    <w:p w14:paraId="24C87C9E" w14:textId="1B8A7D23" w:rsidR="00BC1116" w:rsidRPr="00C57BE5" w:rsidRDefault="00BC1116">
      <w:pPr>
        <w:rPr>
          <w:rFonts w:ascii="Times New Roman" w:hAnsi="Times New Roman" w:cs="Times New Roman"/>
          <w:sz w:val="24"/>
          <w:szCs w:val="24"/>
        </w:rPr>
      </w:pPr>
    </w:p>
    <w:sectPr w:rsidR="00BC1116" w:rsidRPr="00C57B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49AB97D" w15:done="0"/>
  <w15:commentEx w15:paraId="43ACB735" w15:done="0"/>
  <w15:commentEx w15:paraId="3F35383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49AB97D" w16cid:durableId="1DBD94E9"/>
  <w16cid:commentId w16cid:paraId="43ACB735" w16cid:durableId="1DBD94CA"/>
  <w16cid:commentId w16cid:paraId="3F353832" w16cid:durableId="1DBD9F0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eiryo">
    <w:altName w:val="メイリオ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033"/>
    <w:rsid w:val="00151AAF"/>
    <w:rsid w:val="00183227"/>
    <w:rsid w:val="0019702F"/>
    <w:rsid w:val="00213626"/>
    <w:rsid w:val="0029339E"/>
    <w:rsid w:val="002D2EB9"/>
    <w:rsid w:val="003061A0"/>
    <w:rsid w:val="003F2F5C"/>
    <w:rsid w:val="004C0738"/>
    <w:rsid w:val="005522FD"/>
    <w:rsid w:val="00691033"/>
    <w:rsid w:val="007451CA"/>
    <w:rsid w:val="00747440"/>
    <w:rsid w:val="00750C31"/>
    <w:rsid w:val="007C25A5"/>
    <w:rsid w:val="00A869B2"/>
    <w:rsid w:val="00AA4EEF"/>
    <w:rsid w:val="00B97BA5"/>
    <w:rsid w:val="00BC1116"/>
    <w:rsid w:val="00C57BE5"/>
    <w:rsid w:val="00DD51B0"/>
    <w:rsid w:val="00FC5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9AA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03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970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9702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9702F"/>
    <w:rPr>
      <w:rFonts w:eastAsiaTheme="minorEastAsia"/>
      <w:kern w:val="2"/>
      <w:sz w:val="21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0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02F"/>
    <w:rPr>
      <w:rFonts w:ascii="Tahoma" w:eastAsiaTheme="minorEastAsia" w:hAnsi="Tahoma" w:cs="Tahoma"/>
      <w:kern w:val="2"/>
      <w:sz w:val="16"/>
      <w:szCs w:val="16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02F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02F"/>
    <w:rPr>
      <w:rFonts w:eastAsiaTheme="minorEastAsia"/>
      <w:b/>
      <w:bCs/>
      <w:kern w:val="2"/>
      <w:sz w:val="20"/>
      <w:szCs w:val="20"/>
      <w:lang w:val="en-US" w:eastAsia="ja-JP"/>
    </w:rPr>
  </w:style>
  <w:style w:type="character" w:styleId="Hyperlink">
    <w:name w:val="Hyperlink"/>
    <w:basedOn w:val="DefaultParagraphFont"/>
    <w:uiPriority w:val="99"/>
    <w:semiHidden/>
    <w:unhideWhenUsed/>
    <w:rsid w:val="0019702F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151AAF"/>
    <w:pPr>
      <w:spacing w:after="0" w:line="240" w:lineRule="auto"/>
    </w:pPr>
    <w:rPr>
      <w:rFonts w:eastAsia="Yu Mincho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51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03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970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9702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9702F"/>
    <w:rPr>
      <w:rFonts w:eastAsiaTheme="minorEastAsia"/>
      <w:kern w:val="2"/>
      <w:sz w:val="21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0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02F"/>
    <w:rPr>
      <w:rFonts w:ascii="Tahoma" w:eastAsiaTheme="minorEastAsia" w:hAnsi="Tahoma" w:cs="Tahoma"/>
      <w:kern w:val="2"/>
      <w:sz w:val="16"/>
      <w:szCs w:val="16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02F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02F"/>
    <w:rPr>
      <w:rFonts w:eastAsiaTheme="minorEastAsia"/>
      <w:b/>
      <w:bCs/>
      <w:kern w:val="2"/>
      <w:sz w:val="20"/>
      <w:szCs w:val="20"/>
      <w:lang w:val="en-US" w:eastAsia="ja-JP"/>
    </w:rPr>
  </w:style>
  <w:style w:type="character" w:styleId="Hyperlink">
    <w:name w:val="Hyperlink"/>
    <w:basedOn w:val="DefaultParagraphFont"/>
    <w:uiPriority w:val="99"/>
    <w:semiHidden/>
    <w:unhideWhenUsed/>
    <w:rsid w:val="0019702F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151AAF"/>
    <w:pPr>
      <w:spacing w:after="0" w:line="240" w:lineRule="auto"/>
    </w:pPr>
    <w:rPr>
      <w:rFonts w:eastAsia="Yu Mincho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51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1/relationships/commentsExtended" Target="commentsExtended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BE2FE98778E74988B514416A85A744" ma:contentTypeVersion="3" ma:contentTypeDescription="Create a new document." ma:contentTypeScope="" ma:versionID="20d77a00d57e94f75609b4e94bb33694">
  <xsd:schema xmlns:xsd="http://www.w3.org/2001/XMLSchema" xmlns:xs="http://www.w3.org/2001/XMLSchema" xmlns:p="http://schemas.microsoft.com/office/2006/metadata/properties" xmlns:ns2="4cc8a8e3-a0ac-4c7a-bc35-568b5bfd2982" targetNamespace="http://schemas.microsoft.com/office/2006/metadata/properties" ma:root="true" ma:fieldsID="fb7449f548f552f7195f1ba87b70f2ad" ns2:_="">
    <xsd:import namespace="4cc8a8e3-a0ac-4c7a-bc35-568b5bfd2982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Status" minOccurs="0"/>
                <xsd:element ref="ns2:TaskNa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c8a8e3-a0ac-4c7a-bc35-568b5bfd2982" elementFormDefault="qualified">
    <xsd:import namespace="http://schemas.microsoft.com/office/2006/documentManagement/types"/>
    <xsd:import namespace="http://schemas.microsoft.com/office/infopath/2007/PartnerControls"/>
    <xsd:element name="Comments" ma:index="8" nillable="true" ma:displayName="Comments" ma:internalName="Comments">
      <xsd:simpleType>
        <xsd:restriction base="dms:Note">
          <xsd:maxLength value="255"/>
        </xsd:restriction>
      </xsd:simpleType>
    </xsd:element>
    <xsd:element name="Status" ma:index="9" nillable="true" ma:displayName="Status" ma:default="Select one" ma:format="Dropdown" ma:internalName="Status">
      <xsd:simpleType>
        <xsd:union memberTypes="dms:Text">
          <xsd:simpleType>
            <xsd:restriction base="dms:Choice">
              <xsd:enumeration value="Select one"/>
              <xsd:enumeration value="For review"/>
              <xsd:enumeration value="For QC"/>
              <xsd:enumeration value="For review &amp; QC"/>
              <xsd:enumeration value="For Edit"/>
              <xsd:enumeration value="For client"/>
              <xsd:enumeration value="Review complete"/>
              <xsd:enumeration value="QC complete"/>
              <xsd:enumeration value="Edit complete"/>
              <xsd:enumeration value="Pub Sup"/>
            </xsd:restriction>
          </xsd:simpleType>
        </xsd:union>
      </xsd:simpleType>
    </xsd:element>
    <xsd:element name="TaskName" ma:index="10" nillable="true" ma:displayName="TaskName" ma:internalName="TaskName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tus xmlns="4cc8a8e3-a0ac-4c7a-bc35-568b5bfd2982">Edit Complete</Status>
    <TaskName xmlns="4cc8a8e3-a0ac-4c7a-bc35-568b5bfd2982">ESI-MSS-161875 Re-Submission Edit</TaskName>
    <Comments xmlns="4cc8a8e3-a0ac-4c7a-bc35-568b5bfd2982" xsi:nil="true"/>
  </documentManagement>
</p:properties>
</file>

<file path=customXml/itemProps1.xml><?xml version="1.0" encoding="utf-8"?>
<ds:datastoreItem xmlns:ds="http://schemas.openxmlformats.org/officeDocument/2006/customXml" ds:itemID="{62CACD7B-37EB-4453-959C-0F6AB2B78C7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CACCA50-27C8-404B-9786-EC5554DC76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c8a8e3-a0ac-4c7a-bc35-568b5bfd29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4AB58DF-14D0-4A6B-924E-2F4428B146F5}">
  <ds:schemaRefs>
    <ds:schemaRef ds:uri="http://schemas.microsoft.com/office/2006/metadata/properties"/>
    <ds:schemaRef ds:uri="http://schemas.microsoft.com/office/infopath/2007/PartnerControls"/>
    <ds:schemaRef ds:uri="4cc8a8e3-a0ac-4c7a-bc35-568b5bfd298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Scientific Writer</cp:lastModifiedBy>
  <cp:revision>2</cp:revision>
  <dcterms:created xsi:type="dcterms:W3CDTF">2017-11-20T20:58:00Z</dcterms:created>
  <dcterms:modified xsi:type="dcterms:W3CDTF">2017-11-20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BE2FE98778E74988B514416A85A744</vt:lpwstr>
  </property>
</Properties>
</file>